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belcová H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impelová R, Ruml T, Fenclová M, Kosek V, Hajšlová J, Strnad H, Kolář M, Vítek L. Variability in statin-induced changes in gene expression profiles of pancreatic cance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s 2, 4 and 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2. List of primers us</w:t>
      </w:r>
      <w:r>
        <w:rPr/>
        <w:t>ed for quantitative real-time PCR analyses</w:t>
      </w:r>
    </w:p>
    <w:tbl>
      <w:tblPr>
        <w:tblW w:w="1039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2"/>
        <w:gridCol w:w="3980"/>
        <w:gridCol w:w="4180"/>
        <w:gridCol w:w="1099"/>
      </w:tblGrid>
      <w:tr>
        <w:trPr>
          <w:trHeight w:val="28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Gene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Left primer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Right primer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amplicon nt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UBB1</w:t>
            </w:r>
          </w:p>
        </w:tc>
        <w:tc>
          <w:tcPr>
            <w:tcW w:w="3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GTACTACAACGAAGCCTACG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GAGAGCTCCTAATTTGCTAGATCG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RHOB</w:t>
            </w:r>
          </w:p>
        </w:tc>
        <w:tc>
          <w:tcPr>
            <w:tcW w:w="3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GCATGAACAGGACTTGACCA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GTGTCCTCCCCAAGTCAGT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K-RAS</w:t>
            </w:r>
          </w:p>
        </w:tc>
        <w:tc>
          <w:tcPr>
            <w:tcW w:w="3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CACTGTTCACAAAGGTTTTGTCT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TGGGGAGAGTGACCATGA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HMGCR</w:t>
            </w:r>
          </w:p>
        </w:tc>
        <w:tc>
          <w:tcPr>
            <w:tcW w:w="3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CTGGGGAATTGTCACTTATG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GAGGTCTTGTAAATTGATCTTCGAC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CDH10</w:t>
            </w:r>
          </w:p>
        </w:tc>
        <w:tc>
          <w:tcPr>
            <w:tcW w:w="3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CAAAACCTCTTGACCGTGA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CGTGTTGTCTCTTTGGGATTG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BP</w:t>
            </w:r>
          </w:p>
        </w:tc>
        <w:tc>
          <w:tcPr>
            <w:tcW w:w="3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GGGGAGCTGTGATGTGAAGT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CCAGGAAATAATTCTGGCTCA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RPS9</w:t>
            </w:r>
          </w:p>
        </w:tc>
        <w:tc>
          <w:tcPr>
            <w:tcW w:w="3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ATCCGCCAACGTCACATTA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CTTCACTCGGCCTGGAC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36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GAPDH</w:t>
            </w:r>
          </w:p>
        </w:tc>
        <w:tc>
          <w:tcPr>
            <w:tcW w:w="3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GCTCTCTGCTCCTCCTGTT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ACGACCAAATCCGTTGACTC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6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sz w:val="24"/>
          <w:szCs w:val="24"/>
          <w:lang w:val="en-US"/>
        </w:rPr>
      </w:pPr>
      <w:r>
        <w:rPr>
          <w:rFonts w:cs="TimesNewRomanPSMT;Times New Roman" w:ascii="TimesNewRomanPSMT;Times New Roman" w:hAnsi="TimesNewRomanPSMT;Times New Roman"/>
          <w:b/>
          <w:sz w:val="24"/>
          <w:szCs w:val="24"/>
          <w:lang w:val="en-US"/>
        </w:rPr>
        <w:t>Supplementary Table 4. Quantitative PCR analysis of selected genes</w:t>
      </w:r>
    </w:p>
    <w:tbl>
      <w:tblPr>
        <w:tblW w:w="10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296"/>
        <w:gridCol w:w="1483"/>
        <w:gridCol w:w="1443"/>
        <w:gridCol w:w="1430"/>
        <w:gridCol w:w="1377"/>
        <w:gridCol w:w="1510"/>
        <w:gridCol w:w="1310"/>
      </w:tblGrid>
      <w:tr>
        <w:trPr>
          <w:trHeight w:val="244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9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erivastati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itavastati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mvastati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uvastat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torvastati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vastatin</w:t>
            </w:r>
          </w:p>
        </w:tc>
      </w:tr>
      <w:tr>
        <w:trPr>
          <w:trHeight w:val="244" w:hRule="atLeast"/>
        </w:trPr>
        <w:tc>
          <w:tcPr>
            <w:tcW w:w="1110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9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CDH10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T-qPC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2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8 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 n.s.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16 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 n.s.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 n.s.</w:t>
            </w:r>
          </w:p>
        </w:tc>
      </w:tr>
      <w:tr>
        <w:trPr>
          <w:trHeight w:val="244" w:hRule="atLeast"/>
        </w:trPr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29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2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croarray</w:t>
            </w:r>
          </w:p>
        </w:tc>
        <w:tc>
          <w:tcPr>
            <w:tcW w:w="14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31 ***</w:t>
            </w:r>
          </w:p>
        </w:tc>
        <w:tc>
          <w:tcPr>
            <w:tcW w:w="14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27 ***</w:t>
            </w:r>
          </w:p>
        </w:tc>
        <w:tc>
          <w:tcPr>
            <w:tcW w:w="14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33 ***</w:t>
            </w:r>
          </w:p>
        </w:tc>
        <w:tc>
          <w:tcPr>
            <w:tcW w:w="13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48 **</w:t>
            </w:r>
          </w:p>
        </w:tc>
        <w:tc>
          <w:tcPr>
            <w:tcW w:w="15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45 ***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52 *</w:t>
            </w:r>
          </w:p>
        </w:tc>
      </w:tr>
      <w:tr>
        <w:trPr>
          <w:trHeight w:val="24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9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HMGCR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T-qPC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.5 .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.7 .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3 .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 n.s.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</w:tr>
      <w:tr>
        <w:trPr>
          <w:trHeight w:val="244" w:hRule="atLeast"/>
        </w:trPr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29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2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croarray</w:t>
            </w:r>
          </w:p>
        </w:tc>
        <w:tc>
          <w:tcPr>
            <w:tcW w:w="14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.9 ***</w:t>
            </w:r>
          </w:p>
        </w:tc>
        <w:tc>
          <w:tcPr>
            <w:tcW w:w="14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.2 ***</w:t>
            </w:r>
          </w:p>
        </w:tc>
        <w:tc>
          <w:tcPr>
            <w:tcW w:w="14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.0 ***</w:t>
            </w:r>
          </w:p>
        </w:tc>
        <w:tc>
          <w:tcPr>
            <w:tcW w:w="13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7 ***</w:t>
            </w:r>
          </w:p>
        </w:tc>
        <w:tc>
          <w:tcPr>
            <w:tcW w:w="15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4 ***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1 ***</w:t>
            </w:r>
          </w:p>
        </w:tc>
      </w:tr>
      <w:tr>
        <w:trPr>
          <w:trHeight w:val="245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9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Kras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T-qPC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.7 *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.2 *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 n.s.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 n.s.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</w:tr>
      <w:tr>
        <w:trPr>
          <w:trHeight w:val="244" w:hRule="atLeast"/>
        </w:trPr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29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2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croarray</w:t>
            </w:r>
          </w:p>
        </w:tc>
        <w:tc>
          <w:tcPr>
            <w:tcW w:w="14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.2 ***</w:t>
            </w:r>
          </w:p>
        </w:tc>
        <w:tc>
          <w:tcPr>
            <w:tcW w:w="14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6 ***</w:t>
            </w:r>
          </w:p>
        </w:tc>
        <w:tc>
          <w:tcPr>
            <w:tcW w:w="14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6 ***</w:t>
            </w:r>
          </w:p>
        </w:tc>
        <w:tc>
          <w:tcPr>
            <w:tcW w:w="13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0 ***</w:t>
            </w:r>
          </w:p>
        </w:tc>
        <w:tc>
          <w:tcPr>
            <w:tcW w:w="15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9 ***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7 *</w:t>
            </w:r>
          </w:p>
        </w:tc>
      </w:tr>
      <w:tr>
        <w:trPr>
          <w:trHeight w:val="24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9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hoB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T-qPC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0 *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2 *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4 ***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n.s.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5 n.s.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5 n.s.</w:t>
            </w:r>
          </w:p>
        </w:tc>
      </w:tr>
      <w:tr>
        <w:trPr>
          <w:trHeight w:val="244" w:hRule="atLeast"/>
        </w:trPr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29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2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croarray</w:t>
            </w:r>
          </w:p>
        </w:tc>
        <w:tc>
          <w:tcPr>
            <w:tcW w:w="14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3 ***</w:t>
            </w:r>
          </w:p>
        </w:tc>
        <w:tc>
          <w:tcPr>
            <w:tcW w:w="14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 ***</w:t>
            </w:r>
          </w:p>
        </w:tc>
        <w:tc>
          <w:tcPr>
            <w:tcW w:w="14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 ***</w:t>
            </w:r>
          </w:p>
        </w:tc>
        <w:tc>
          <w:tcPr>
            <w:tcW w:w="13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.1 ***</w:t>
            </w:r>
          </w:p>
        </w:tc>
        <w:tc>
          <w:tcPr>
            <w:tcW w:w="15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.6 ***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.9 ***</w:t>
            </w:r>
          </w:p>
        </w:tc>
      </w:tr>
      <w:tr>
        <w:trPr>
          <w:trHeight w:val="24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9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TUBB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T-qPC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.0 .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</w:tr>
      <w:tr>
        <w:trPr>
          <w:trHeight w:val="245" w:hRule="atLeast"/>
        </w:trPr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171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2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croarray</w:t>
            </w:r>
          </w:p>
        </w:tc>
        <w:tc>
          <w:tcPr>
            <w:tcW w:w="14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.0 ***</w:t>
            </w:r>
          </w:p>
        </w:tc>
        <w:tc>
          <w:tcPr>
            <w:tcW w:w="14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6 *</w:t>
            </w:r>
          </w:p>
        </w:tc>
        <w:tc>
          <w:tcPr>
            <w:tcW w:w="14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7 ***</w:t>
            </w:r>
          </w:p>
        </w:tc>
        <w:tc>
          <w:tcPr>
            <w:tcW w:w="13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2 ***</w:t>
            </w:r>
          </w:p>
        </w:tc>
        <w:tc>
          <w:tcPr>
            <w:tcW w:w="15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7 **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.</w:t>
            </w:r>
          </w:p>
        </w:tc>
      </w:tr>
    </w:tbl>
    <w:p>
      <w:pPr>
        <w:pStyle w:val="Normal"/>
        <w:tabs>
          <w:tab w:val="clear" w:pos="708"/>
          <w:tab w:val="left" w:pos="567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567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old expression changes in statin treated samples vs. controls as detected in RT-qPCR and microarrary analyses. Figures in bold denote statistically significant changes (p &lt; 0.1 for RT-qPCR, and FDR &lt; 0.1 for microarray data). The symbols denote: n.a. not available, n.s. not significant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 (resp. FDR) &lt; 0.1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 &lt; 0.05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*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 &lt; 0.01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**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 &lt; 0.00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5. List of genes and respective gene products from the STITCH analy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7924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 product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BCA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P-binding cassette, sub-family A (ABC1), member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BCB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P-binding cassette, sub-family B (MDR/TAP), member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BCC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P-binding cassette, sub-family C (CFTR/MRP), member 2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KT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-akt murine thymoma viral oncogene homolog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POA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olipoprotein A-I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POB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olipoprotein B (including Ag(x) antigen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POE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olipoprotein 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BAX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CL2-associated X protein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BMP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ne morphogenetic protein 2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BMPR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ne morphogenetic protein receptor, type II (serine/threonine kinase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ASP3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spase 3, apoptosis-related cysteine peptidas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CL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emokine (C-C motif) ligand 2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D40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40 molecule, TNF receptor superfamily member 5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D40LG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40 ligand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DK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clin-dependent kinase 2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+CETP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lesteryl ester transfer protein, plasma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OG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onent of oligomeric golgi complex 2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RP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reactive protein, pentraxin-related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YBA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ochrome b-245, alpha polypeptid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YP1A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ochrome P450, family 1, subfamily A, polypeptide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YP2B6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ochrome P450, family 2, subfamily B, polypeptide 6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YP2C8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ochrome P450, family 2, subfamily C, polypeptide 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YP2C9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ochrome P450, family 2, subfamily C, polypeptide 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YP3A4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ochrome P450, family 3, subfamily A, polypeptide 4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CYP3A5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ochrome P450, family 3, subfamily A, polypeptide 5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DIF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mor necrosis factor Precursor (TNF-alpha) (Tumor necrosis factor ligand superfamily member 2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EDN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dothelin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F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agulation factor II (thrombin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F3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agulation factor III (thromboplastin, tissue factor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FDFT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rnesyl-diphosphate farnesyltransferase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FOS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BJ murine osteosarcoma viral oncogene homolog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HMGA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mobility group AT-hook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HMOX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e oxygenase (decycling)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HRAS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-Ha-ras Harvey rat sarcoma viral oncogene homolog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ICAM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cellular adhesion molecule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IFNG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feron, gamma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IL1B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leukin 1, beta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leukin 6 (interferon, beta 2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IL8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leukin 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INS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ulin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ITGAL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grin, alpha L (antigen CD11A (p180), lymphocyte function-associated antigen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KLF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ruppel-like factor 2 (lung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LCAT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cithin-cholesterol acyltransferas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HMGCR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hydroxy-3-methylglutaryl-Coenzyme A reductas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LDLR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 density lipoprotein receptor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LEP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tin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LMNA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min A/C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LPL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poprotein lipas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MP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trix metallopeptidase 1 (interstitial collagenase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MP9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trix metallopeptidase 9 (gelatinase B, 92kDa gelatinase, 92kDa type IV collagenase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TTP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crosomal triglyceride transfer protein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FKB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clear factor of kappa light polypeptide gene enhancer in B-cells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OS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tric oxide synthase 2, inducibl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OS3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tric oxide synthase 3 (endothelial cell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RAS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roblastoma RAS viral (v-ras) oncogene homolog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DGFB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telet-derived growth factor beta polypeptide (simian sarcoma viral (v-sis) oncogene homolog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LAT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sminogen activator, tissu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ON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aoxonase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PARA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oxisome proliferator-activated receptor alpha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oxisome proliferator-activated receptor gamma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TGS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staglandin-endoperoxide synthase 2 (prostaglandin G/H synthase and cyclooxygenase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TK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K2 protein tyrosine kinase 2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AC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s-related C3 botulinum toxin substrate 1 (rho family, small GTP binding protein Rac1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AF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-raf-1 murine leukemia viral oncogene homolog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AP1A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P1A, member of RAS oncogene family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ASD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S, dexamethasone-induced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ELA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-rel reticuloendotheliosis viral oncogene homolog A (avian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HOA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s homolog gene family, member A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HOB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a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homolog gene family, member B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CARB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avenger receptor class B, member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ELE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lectin 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ELP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lectin P (granule membrane protein 140kDa, antigen CD62)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ERPINE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pin peptidase inhibitor, clade E (nexin, plasminogen activator inhibitor type 1), member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LCO1B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lute carrier organic anion transporter family, member 1B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LCO1B3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lute carrier organic anion transporter family, member 1B3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LC22A8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lute carrier family 22 (organic anion transporter), member 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LCO2B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lute carrier organic anion transporter family, member 2B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TH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osine hydroxylase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VCAM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scular cell adhesion molecule 1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VEGFA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scular endothelial growth factor 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character" w:styleId="WW8Num1z0">
    <w:name w:val="WW8Num1z0"/>
    <w:qFormat/>
    <w:rPr>
      <w:rFonts w:ascii="TimesNewRomanPSMT;Times New Roman" w:hAnsi="TimesNewRomanPSMT;Times New Roman" w:cs="TimesNewRomanPSMT;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ascii="Times New Roman" w:hAnsi="Times New Roman" w:eastAsia="Times New Roman" w:cs="Times New Roman"/>
      <w:sz w:val="20"/>
      <w:szCs w:val="20"/>
      <w:lang w:val="cs-CZ"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Bold">
    <w:name w:val="bold"/>
    <w:basedOn w:val="Standardnpsmoodstavce"/>
    <w:qFormat/>
    <w:rPr/>
  </w:style>
  <w:style w:type="character" w:styleId="Elementcitation">
    <w:name w:val="element-citation"/>
    <w:basedOn w:val="Standardnpsmoodstavce"/>
    <w:qFormat/>
    <w:rPr/>
  </w:style>
  <w:style w:type="character" w:styleId="Refjournal">
    <w:name w:val="ref-journal"/>
    <w:basedOn w:val="Standardnpsmoodstavce"/>
    <w:qFormat/>
    <w:rPr/>
  </w:style>
  <w:style w:type="character" w:styleId="Refvol">
    <w:name w:val="ref-vol"/>
    <w:basedOn w:val="Standardnpsmoodstavce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edmtkomenteChar">
    <w:name w:val="Předmět komentáře Char"/>
    <w:qFormat/>
    <w:rPr>
      <w:rFonts w:ascii="Times New Roman" w:hAnsi="Times New Roman" w:eastAsia="Times New Roman" w:cs="Times New Roman"/>
      <w:b/>
      <w:bCs/>
      <w:sz w:val="20"/>
      <w:szCs w:val="20"/>
      <w:lang w:val="cs-CZ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ZhlavChar">
    <w:name w:val="Záhlaví Char"/>
    <w:basedOn w:val="Standardnpsmoodstavce"/>
    <w:qFormat/>
    <w:rPr/>
  </w:style>
  <w:style w:type="character" w:styleId="ZpatChar">
    <w:name w:val="Zápatí Char"/>
    <w:basedOn w:val="Standardnpsmoodstavce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cs-CZ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dstavecseseznamem">
    <w:name w:val="Odstavec se seznamem"/>
    <w:basedOn w:val="Normal"/>
    <w:qFormat/>
    <w:pPr>
      <w:spacing w:before="0" w:after="200"/>
      <w:ind w:left="720" w:hanging="0"/>
      <w:contextualSpacing/>
    </w:pPr>
    <w:rPr/>
  </w:style>
  <w:style w:type="paragraph" w:styleId="Pedmtkomente">
    <w:name w:val="Předmět komentáře"/>
    <w:basedOn w:val="Textkomente"/>
    <w:next w:val="Textkomente"/>
    <w:qFormat/>
    <w:pPr>
      <w:spacing w:before="0" w:after="200"/>
    </w:pPr>
    <w:rPr>
      <w:rFonts w:ascii="Calibri" w:hAnsi="Calibri" w:eastAsia="Calibri" w:cs="Times New Roman"/>
      <w:b/>
      <w:bCs/>
      <w:lang w:val="sk-SK"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07:06:00Z</dcterms:created>
  <dc:creator>Gbelcová Helena</dc:creator>
  <dc:description/>
  <cp:keywords/>
  <dc:language>en-US</dc:language>
  <cp:lastModifiedBy>Libor Vitek</cp:lastModifiedBy>
  <cp:lastPrinted>2016-05-06T16:48:00Z</cp:lastPrinted>
  <dcterms:modified xsi:type="dcterms:W3CDTF">2016-11-15T07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